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3A7EE6" w14:textId="7117F064" w:rsidR="001002D2" w:rsidRDefault="008F6AC1" w:rsidP="001002D2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5 </w:t>
      </w:r>
      <w:r w:rsidR="001002D2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 w:rsidR="001002D2" w:rsidRPr="0063720D">
        <w:rPr>
          <w:sz w:val="24"/>
          <w:szCs w:val="24"/>
        </w:rPr>
        <w:t xml:space="preserve"> </w:t>
      </w:r>
      <w:r w:rsidR="001002D2" w:rsidRPr="00B1674B">
        <w:rPr>
          <w:sz w:val="24"/>
          <w:szCs w:val="24"/>
        </w:rPr>
        <w:t xml:space="preserve">The association of participant </w:t>
      </w:r>
      <w:r w:rsidR="001002D2">
        <w:rPr>
          <w:sz w:val="24"/>
          <w:szCs w:val="24"/>
        </w:rPr>
        <w:t>weight</w:t>
      </w:r>
      <w:r w:rsidR="001002D2" w:rsidRPr="00B1674B">
        <w:rPr>
          <w:sz w:val="24"/>
          <w:szCs w:val="24"/>
        </w:rPr>
        <w:t xml:space="preserve"> change at a large </w:t>
      </w:r>
      <w:r w:rsidR="001002D2">
        <w:rPr>
          <w:sz w:val="24"/>
          <w:szCs w:val="24"/>
        </w:rPr>
        <w:t>southwestern</w:t>
      </w:r>
      <w:r w:rsidR="001002D2" w:rsidRPr="00B1674B">
        <w:rPr>
          <w:sz w:val="24"/>
          <w:szCs w:val="24"/>
        </w:rPr>
        <w:t xml:space="preserve"> university over the 2015-2016 academic year and roommate baseline BMI (</w:t>
      </w:r>
      <w:r w:rsidR="001002D2">
        <w:rPr>
          <w:sz w:val="24"/>
          <w:szCs w:val="24"/>
        </w:rPr>
        <w:t xml:space="preserve">model F; </w:t>
      </w:r>
      <w:r w:rsidR="001002D2" w:rsidRPr="00B1674B">
        <w:rPr>
          <w:sz w:val="24"/>
          <w:szCs w:val="24"/>
        </w:rPr>
        <w:t>n=104).</w:t>
      </w:r>
    </w:p>
    <w:p w14:paraId="10233C69" w14:textId="77777777" w:rsidR="001002D2" w:rsidRDefault="001002D2" w:rsidP="001002D2">
      <w:pPr>
        <w:rPr>
          <w:sz w:val="24"/>
          <w:szCs w:val="24"/>
        </w:rPr>
      </w:pPr>
    </w:p>
    <w:tbl>
      <w:tblPr>
        <w:tblW w:w="9713" w:type="dxa"/>
        <w:tblLook w:val="04A0" w:firstRow="1" w:lastRow="0" w:firstColumn="1" w:lastColumn="0" w:noHBand="0" w:noVBand="1"/>
      </w:tblPr>
      <w:tblGrid>
        <w:gridCol w:w="3780"/>
        <w:gridCol w:w="1740"/>
        <w:gridCol w:w="870"/>
        <w:gridCol w:w="900"/>
        <w:gridCol w:w="1530"/>
        <w:gridCol w:w="893"/>
      </w:tblGrid>
      <w:tr w:rsidR="001002D2" w:rsidRPr="00C3076F" w14:paraId="270F5D99" w14:textId="77777777" w:rsidTr="007C5AE3">
        <w:trPr>
          <w:trHeight w:val="324"/>
        </w:trPr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14F7A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2D22A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55CBD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β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3A370" w14:textId="77777777" w:rsidR="001002D2" w:rsidRPr="00C3076F" w:rsidRDefault="001002D2" w:rsidP="007C5AE3">
            <w:pPr>
              <w:jc w:val="center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S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1E55D" w14:textId="77777777" w:rsidR="001002D2" w:rsidRPr="00C3076F" w:rsidRDefault="001002D2" w:rsidP="007C5AE3">
            <w:pPr>
              <w:jc w:val="center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90D47" w14:textId="77777777" w:rsidR="001002D2" w:rsidRPr="00C3076F" w:rsidRDefault="001002D2" w:rsidP="007C5AE3">
            <w:pPr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 w:rsidRPr="00C3076F">
              <w:rPr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1002D2" w:rsidRPr="00C3076F" w14:paraId="7AE8A672" w14:textId="77777777" w:rsidTr="007C5AE3">
        <w:trPr>
          <w:trHeight w:val="31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7347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2337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C634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2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8ED5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6856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(-1.96, 6.7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4E88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.29</w:t>
            </w: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 w:rsidR="001002D2" w:rsidRPr="00C3076F" w14:paraId="2D16B476" w14:textId="77777777" w:rsidTr="007C5AE3">
        <w:trPr>
          <w:trHeight w:val="37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6AF6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 xml:space="preserve">Linear time </w:t>
            </w:r>
            <w:proofErr w:type="spellStart"/>
            <w:r w:rsidRPr="00C3076F">
              <w:rPr>
                <w:color w:val="000000"/>
                <w:sz w:val="24"/>
                <w:szCs w:val="24"/>
              </w:rPr>
              <w:t>trend</w:t>
            </w:r>
            <w:r w:rsidRPr="00C3076F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297A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D316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-4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BB72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1.5</w:t>
            </w: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F70E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(-7.05, -1.2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AAA0" w14:textId="77777777" w:rsidR="001002D2" w:rsidRPr="00DA5DC3" w:rsidRDefault="001002D2" w:rsidP="007C5AE3">
            <w:pPr>
              <w:jc w:val="right"/>
              <w:rPr>
                <w:b/>
                <w:color w:val="000000"/>
                <w:sz w:val="24"/>
                <w:szCs w:val="24"/>
              </w:rPr>
            </w:pPr>
            <w:r w:rsidRPr="00DA5DC3">
              <w:rPr>
                <w:b/>
                <w:color w:val="000000"/>
                <w:sz w:val="24"/>
                <w:szCs w:val="24"/>
              </w:rPr>
              <w:t>0.007</w:t>
            </w:r>
          </w:p>
        </w:tc>
      </w:tr>
      <w:tr w:rsidR="001002D2" w:rsidRPr="00C3076F" w14:paraId="68CFAF63" w14:textId="77777777" w:rsidTr="007C5AE3">
        <w:trPr>
          <w:trHeight w:val="31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E1C4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S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004E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A3F3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859B" w14:textId="77777777" w:rsidR="001002D2" w:rsidRPr="00C3076F" w:rsidRDefault="001002D2" w:rsidP="007C5AE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6D76" w14:textId="77777777" w:rsidR="001002D2" w:rsidRPr="00C3076F" w:rsidRDefault="001002D2" w:rsidP="007C5A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4645" w14:textId="77777777" w:rsidR="001002D2" w:rsidRPr="00C3076F" w:rsidRDefault="001002D2" w:rsidP="007C5AE3">
            <w:pPr>
              <w:jc w:val="center"/>
              <w:rPr>
                <w:sz w:val="24"/>
                <w:szCs w:val="24"/>
              </w:rPr>
            </w:pPr>
          </w:p>
        </w:tc>
      </w:tr>
      <w:tr w:rsidR="001002D2" w:rsidRPr="00C3076F" w14:paraId="170177A5" w14:textId="77777777" w:rsidTr="007C5AE3">
        <w:trPr>
          <w:trHeight w:val="31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5F81" w14:textId="77777777" w:rsidR="001002D2" w:rsidRPr="00C3076F" w:rsidRDefault="001002D2" w:rsidP="007C5AE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98FA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82BE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8E48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6981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(-2.78, 1.1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2B65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.418</w:t>
            </w:r>
          </w:p>
        </w:tc>
      </w:tr>
      <w:tr w:rsidR="001002D2" w:rsidRPr="00C3076F" w14:paraId="0E3B7177" w14:textId="77777777" w:rsidTr="007C5AE3">
        <w:trPr>
          <w:trHeight w:val="31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B705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0D59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FF51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788D" w14:textId="77777777" w:rsidR="001002D2" w:rsidRPr="00C3076F" w:rsidRDefault="001002D2" w:rsidP="007C5AE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A6EC" w14:textId="77777777" w:rsidR="001002D2" w:rsidRPr="00C3076F" w:rsidRDefault="001002D2" w:rsidP="007C5A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5C36" w14:textId="77777777" w:rsidR="001002D2" w:rsidRPr="00C3076F" w:rsidRDefault="001002D2" w:rsidP="007C5AE3">
            <w:pPr>
              <w:jc w:val="center"/>
              <w:rPr>
                <w:sz w:val="24"/>
                <w:szCs w:val="24"/>
              </w:rPr>
            </w:pPr>
          </w:p>
        </w:tc>
      </w:tr>
      <w:tr w:rsidR="001002D2" w:rsidRPr="00C3076F" w14:paraId="26E6251B" w14:textId="77777777" w:rsidTr="007C5AE3">
        <w:trPr>
          <w:trHeight w:val="31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AC1D" w14:textId="77777777" w:rsidR="001002D2" w:rsidRPr="00C3076F" w:rsidRDefault="001002D2" w:rsidP="007C5AE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8BC1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664B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3CC3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E5CC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(-1.78, 0.4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9E99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.228</w:t>
            </w:r>
          </w:p>
        </w:tc>
      </w:tr>
      <w:tr w:rsidR="001002D2" w:rsidRPr="00C3076F" w14:paraId="7A9CFAE4" w14:textId="77777777" w:rsidTr="007C5AE3">
        <w:trPr>
          <w:trHeight w:val="31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4842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Pell Grant recipi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08CE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B833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75FD" w14:textId="77777777" w:rsidR="001002D2" w:rsidRPr="00C3076F" w:rsidRDefault="001002D2" w:rsidP="007C5AE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2F52" w14:textId="77777777" w:rsidR="001002D2" w:rsidRPr="00C3076F" w:rsidRDefault="001002D2" w:rsidP="007C5A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3069" w14:textId="77777777" w:rsidR="001002D2" w:rsidRPr="00C3076F" w:rsidRDefault="001002D2" w:rsidP="007C5AE3">
            <w:pPr>
              <w:jc w:val="center"/>
              <w:rPr>
                <w:sz w:val="24"/>
                <w:szCs w:val="24"/>
              </w:rPr>
            </w:pPr>
          </w:p>
        </w:tc>
      </w:tr>
      <w:tr w:rsidR="001002D2" w:rsidRPr="00C3076F" w14:paraId="6A07D3A3" w14:textId="77777777" w:rsidTr="007C5AE3">
        <w:trPr>
          <w:trHeight w:val="31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F95B" w14:textId="77777777" w:rsidR="001002D2" w:rsidRPr="00C3076F" w:rsidRDefault="001002D2" w:rsidP="007C5AE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1411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9B54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C679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EB71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(-1.09, 1.0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45F0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.993</w:t>
            </w:r>
          </w:p>
        </w:tc>
      </w:tr>
      <w:tr w:rsidR="001002D2" w:rsidRPr="00C3076F" w14:paraId="52142FD2" w14:textId="77777777" w:rsidTr="007C5AE3">
        <w:trPr>
          <w:trHeight w:val="31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110C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Camp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C45C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F6CE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2091" w14:textId="77777777" w:rsidR="001002D2" w:rsidRPr="00C3076F" w:rsidRDefault="001002D2" w:rsidP="007C5AE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2B72" w14:textId="77777777" w:rsidR="001002D2" w:rsidRPr="00C3076F" w:rsidRDefault="001002D2" w:rsidP="007C5A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AD47" w14:textId="77777777" w:rsidR="001002D2" w:rsidRPr="00C3076F" w:rsidRDefault="001002D2" w:rsidP="007C5AE3">
            <w:pPr>
              <w:jc w:val="center"/>
              <w:rPr>
                <w:sz w:val="24"/>
                <w:szCs w:val="24"/>
              </w:rPr>
            </w:pPr>
          </w:p>
        </w:tc>
      </w:tr>
      <w:tr w:rsidR="001002D2" w:rsidRPr="00C3076F" w14:paraId="478C8819" w14:textId="77777777" w:rsidTr="007C5AE3">
        <w:trPr>
          <w:trHeight w:val="31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5983" w14:textId="77777777" w:rsidR="001002D2" w:rsidRPr="00C3076F" w:rsidRDefault="001002D2" w:rsidP="007C5AE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E8B4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33CF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.3</w:t>
            </w: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4DC3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0935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(-1.02, 1.6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0827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.654</w:t>
            </w:r>
          </w:p>
        </w:tc>
      </w:tr>
      <w:tr w:rsidR="001002D2" w:rsidRPr="00C3076F" w14:paraId="689EABAF" w14:textId="77777777" w:rsidTr="007C5AE3">
        <w:trPr>
          <w:trHeight w:val="31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0F4E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 xml:space="preserve">Participant weight @ Time 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1693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ED55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86E1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5DFF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(0.93, 1.0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EDEF" w14:textId="77777777" w:rsidR="001002D2" w:rsidRPr="00DA5DC3" w:rsidRDefault="001002D2" w:rsidP="007C5AE3">
            <w:pPr>
              <w:jc w:val="right"/>
              <w:rPr>
                <w:b/>
                <w:color w:val="000000"/>
                <w:sz w:val="24"/>
                <w:szCs w:val="24"/>
              </w:rPr>
            </w:pPr>
            <w:r w:rsidRPr="00DA5DC3">
              <w:rPr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1002D2" w:rsidRPr="00C3076F" w14:paraId="28BF8909" w14:textId="77777777" w:rsidTr="007C5AE3">
        <w:trPr>
          <w:trHeight w:val="31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4BD1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 xml:space="preserve">Roommate weight @ Time 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5257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9D0A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3C68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4F53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(-0.03, 0.0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126C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.659</w:t>
            </w:r>
          </w:p>
        </w:tc>
      </w:tr>
      <w:tr w:rsidR="001002D2" w:rsidRPr="00C3076F" w14:paraId="1A559745" w14:textId="77777777" w:rsidTr="007C5AE3">
        <w:trPr>
          <w:trHeight w:val="37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E2E7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proofErr w:type="spellStart"/>
            <w:r w:rsidRPr="00C3076F">
              <w:rPr>
                <w:color w:val="000000"/>
                <w:sz w:val="24"/>
                <w:szCs w:val="24"/>
              </w:rPr>
              <w:t>Time</w:t>
            </w:r>
            <w:r w:rsidRPr="00C3076F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C3076F">
              <w:rPr>
                <w:color w:val="000000"/>
                <w:sz w:val="24"/>
                <w:szCs w:val="24"/>
              </w:rPr>
              <w:t xml:space="preserve"> : Participant weight @Time 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A072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F7CD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4AC4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0C22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(0</w:t>
            </w:r>
            <w:r>
              <w:rPr>
                <w:color w:val="000000"/>
                <w:sz w:val="24"/>
                <w:szCs w:val="24"/>
              </w:rPr>
              <w:t>.00</w:t>
            </w:r>
            <w:r w:rsidRPr="00C3076F">
              <w:rPr>
                <w:color w:val="000000"/>
                <w:sz w:val="24"/>
                <w:szCs w:val="24"/>
              </w:rPr>
              <w:t>, 0.0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4067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.068</w:t>
            </w:r>
          </w:p>
        </w:tc>
      </w:tr>
      <w:tr w:rsidR="001002D2" w:rsidRPr="00C3076F" w14:paraId="65EC9EBF" w14:textId="77777777" w:rsidTr="007C5AE3">
        <w:trPr>
          <w:trHeight w:val="372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9029D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proofErr w:type="spellStart"/>
            <w:r w:rsidRPr="00C3076F">
              <w:rPr>
                <w:color w:val="000000"/>
                <w:sz w:val="24"/>
                <w:szCs w:val="24"/>
              </w:rPr>
              <w:t>Time</w:t>
            </w:r>
            <w:r w:rsidRPr="00C3076F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C3076F">
              <w:rPr>
                <w:color w:val="000000"/>
                <w:sz w:val="24"/>
                <w:szCs w:val="24"/>
              </w:rPr>
              <w:t xml:space="preserve"> : Roommate weight @Time 1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624FD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5E397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8DDFD" w14:textId="77777777" w:rsidR="001002D2" w:rsidRPr="00C3076F" w:rsidRDefault="001002D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90D5A" w14:textId="77777777" w:rsidR="001002D2" w:rsidRPr="00C3076F" w:rsidRDefault="001002D2" w:rsidP="007C5AE3">
            <w:pPr>
              <w:rPr>
                <w:color w:val="000000"/>
                <w:sz w:val="24"/>
                <w:szCs w:val="24"/>
              </w:rPr>
            </w:pPr>
            <w:r w:rsidRPr="00C3076F">
              <w:rPr>
                <w:color w:val="000000"/>
                <w:sz w:val="24"/>
                <w:szCs w:val="24"/>
              </w:rPr>
              <w:t>(0.01, 0.07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1F264" w14:textId="77777777" w:rsidR="001002D2" w:rsidRPr="00DA5DC3" w:rsidRDefault="001002D2" w:rsidP="007C5AE3">
            <w:pPr>
              <w:jc w:val="right"/>
              <w:rPr>
                <w:b/>
                <w:color w:val="000000"/>
                <w:sz w:val="24"/>
                <w:szCs w:val="24"/>
              </w:rPr>
            </w:pPr>
            <w:r w:rsidRPr="00DA5DC3">
              <w:rPr>
                <w:b/>
                <w:color w:val="000000"/>
                <w:sz w:val="24"/>
                <w:szCs w:val="24"/>
              </w:rPr>
              <w:t>0.027</w:t>
            </w:r>
          </w:p>
        </w:tc>
      </w:tr>
    </w:tbl>
    <w:p w14:paraId="4192FCF9" w14:textId="77777777" w:rsidR="001002D2" w:rsidRPr="00B1674B" w:rsidRDefault="001002D2" w:rsidP="001002D2">
      <w:pPr>
        <w:spacing w:after="200"/>
        <w:rPr>
          <w:sz w:val="24"/>
          <w:szCs w:val="24"/>
        </w:rPr>
      </w:pPr>
      <w:r w:rsidRPr="0063720D">
        <w:rPr>
          <w:sz w:val="24"/>
          <w:szCs w:val="24"/>
          <w:vertAlign w:val="superscript"/>
        </w:rPr>
        <w:t>A</w:t>
      </w:r>
      <w:r w:rsidRPr="0063720D">
        <w:rPr>
          <w:sz w:val="24"/>
          <w:szCs w:val="24"/>
        </w:rPr>
        <w:t xml:space="preserve"> The time variable in the model is from Time 2 (0, end of Fall semester) to Time 4 (1, end of Spring semester)</w:t>
      </w:r>
      <w:r>
        <w:rPr>
          <w:sz w:val="24"/>
          <w:szCs w:val="24"/>
        </w:rPr>
        <w:br/>
      </w:r>
      <w:r w:rsidRPr="00B1674B">
        <w:rPr>
          <w:sz w:val="24"/>
          <w:szCs w:val="24"/>
        </w:rPr>
        <w:t>Boldface indicates statistical significance (p&lt;0.05)</w:t>
      </w:r>
    </w:p>
    <w:p w14:paraId="65C2B312" w14:textId="77777777" w:rsidR="001002D2" w:rsidRDefault="001002D2"/>
    <w:sectPr w:rsidR="00100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2D2"/>
    <w:rsid w:val="001002D2"/>
    <w:rsid w:val="008F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ABE11"/>
  <w15:chartTrackingRefBased/>
  <w15:docId w15:val="{29BB2949-B8D1-4352-BE3A-6DED6756B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2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2</cp:lastModifiedBy>
  <cp:revision>2</cp:revision>
  <dcterms:created xsi:type="dcterms:W3CDTF">2020-11-14T13:25:00Z</dcterms:created>
  <dcterms:modified xsi:type="dcterms:W3CDTF">2020-11-16T12:07:00Z</dcterms:modified>
</cp:coreProperties>
</file>